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26D7" w14:textId="20A6B859" w:rsidR="001365B0" w:rsidRPr="00534C67" w:rsidRDefault="00725F23" w:rsidP="001365B0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>
        <w:rPr>
          <w:i w:val="0"/>
          <w:iCs w:val="0"/>
          <w:color w:val="auto"/>
          <w:sz w:val="22"/>
          <w:szCs w:val="22"/>
          <w:lang w:val="en-US"/>
        </w:rPr>
        <w:t xml:space="preserve">Additional file </w:t>
      </w:r>
      <w:r w:rsidR="007811C4">
        <w:rPr>
          <w:i w:val="0"/>
          <w:iCs w:val="0"/>
          <w:color w:val="auto"/>
          <w:sz w:val="22"/>
          <w:szCs w:val="22"/>
          <w:lang w:val="en-US"/>
        </w:rPr>
        <w:t>4</w:t>
      </w:r>
      <w:r w:rsidR="001365B0" w:rsidRPr="00534C67"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1365B0" w:rsidRPr="00534C67">
        <w:rPr>
          <w:b w:val="0"/>
          <w:bCs w:val="0"/>
          <w:i w:val="0"/>
          <w:iCs w:val="0"/>
          <w:color w:val="auto"/>
          <w:sz w:val="22"/>
          <w:szCs w:val="22"/>
          <w:lang w:val="en-US"/>
        </w:rPr>
        <w:t>Magnitude of the derived qualitative findings.</w:t>
      </w:r>
      <w:r w:rsidR="001365B0" w:rsidRPr="00534C67">
        <w:rPr>
          <w:i w:val="0"/>
          <w:iCs w:val="0"/>
          <w:color w:val="auto"/>
          <w:sz w:val="22"/>
          <w:szCs w:val="22"/>
          <w:lang w:val="en-US"/>
        </w:rPr>
        <w:t xml:space="preserve"> </w:t>
      </w:r>
    </w:p>
    <w:tbl>
      <w:tblPr>
        <w:tblStyle w:val="Tablaconcuadrcula"/>
        <w:tblW w:w="5974" w:type="pct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1034"/>
        <w:gridCol w:w="1050"/>
        <w:gridCol w:w="1044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91"/>
        <w:gridCol w:w="1004"/>
        <w:gridCol w:w="990"/>
      </w:tblGrid>
      <w:tr w:rsidR="00B82E8B" w:rsidRPr="00086EBF" w14:paraId="20D801C7" w14:textId="012CD690" w:rsidTr="000413F7">
        <w:trPr>
          <w:trHeight w:val="799"/>
          <w:jc w:val="center"/>
        </w:trPr>
        <w:tc>
          <w:tcPr>
            <w:tcW w:w="326" w:type="pct"/>
            <w:tcBorders>
              <w:top w:val="nil"/>
              <w:left w:val="nil"/>
            </w:tcBorders>
            <w:shd w:val="clear" w:color="auto" w:fill="auto"/>
          </w:tcPr>
          <w:p w14:paraId="4E2EF6B9" w14:textId="58394A6C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shd w:val="clear" w:color="auto" w:fill="auto"/>
            <w:noWrap/>
          </w:tcPr>
          <w:p w14:paraId="7ABBF158" w14:textId="6666AC50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Major themes (magnitude in %)</w:t>
            </w:r>
          </w:p>
        </w:tc>
        <w:tc>
          <w:tcPr>
            <w:tcW w:w="314" w:type="pct"/>
            <w:shd w:val="clear" w:color="auto" w:fill="auto"/>
            <w:noWrap/>
          </w:tcPr>
          <w:p w14:paraId="1726AA84" w14:textId="48CAFABD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Minor themes (magnitude in %)</w:t>
            </w:r>
          </w:p>
        </w:tc>
        <w:tc>
          <w:tcPr>
            <w:tcW w:w="312" w:type="pct"/>
            <w:shd w:val="clear" w:color="auto" w:fill="auto"/>
            <w:noWrap/>
          </w:tcPr>
          <w:p w14:paraId="41685302" w14:textId="1F143496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Speech act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5A455163" w14:textId="6452F7C0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A Maj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30501EC1" w14:textId="5B65F2B7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A Min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0CB89926" w14:textId="0A90EBE9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A Speech act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34C6DFFA" w14:textId="29D76E6B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B Maj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02FCDCC0" w14:textId="36B00E3D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B Min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571BC05F" w14:textId="10946997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B Speech act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692D9278" w14:textId="4A4416BF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C Maj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5A0A1E5A" w14:textId="1F79561D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C Minor themes (magnitude in %)</w:t>
            </w:r>
          </w:p>
        </w:tc>
        <w:tc>
          <w:tcPr>
            <w:tcW w:w="313" w:type="pct"/>
            <w:shd w:val="clear" w:color="auto" w:fill="auto"/>
            <w:noWrap/>
          </w:tcPr>
          <w:p w14:paraId="746F78FD" w14:textId="033ACB41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C Speech acts (magnitude in %)</w:t>
            </w:r>
          </w:p>
        </w:tc>
        <w:tc>
          <w:tcPr>
            <w:tcW w:w="326" w:type="pct"/>
            <w:noWrap/>
          </w:tcPr>
          <w:p w14:paraId="06B9E001" w14:textId="53D66564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D Major themes (magnitude in %)</w:t>
            </w:r>
          </w:p>
        </w:tc>
        <w:tc>
          <w:tcPr>
            <w:tcW w:w="300" w:type="pct"/>
            <w:noWrap/>
          </w:tcPr>
          <w:p w14:paraId="767279A9" w14:textId="0DC323D2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D Minor themes (magnitude in %)</w:t>
            </w:r>
          </w:p>
        </w:tc>
        <w:tc>
          <w:tcPr>
            <w:tcW w:w="296" w:type="pct"/>
            <w:noWrap/>
          </w:tcPr>
          <w:p w14:paraId="302FFD53" w14:textId="064BD7DE" w:rsidR="00B82E8B" w:rsidRPr="00086EBF" w:rsidRDefault="00B82E8B" w:rsidP="00B82E8B">
            <w:pPr>
              <w:jc w:val="center"/>
              <w:rPr>
                <w:sz w:val="18"/>
                <w:szCs w:val="18"/>
                <w:lang w:val="en-GB"/>
              </w:rPr>
            </w:pPr>
            <w:r w:rsidRPr="00086EBF">
              <w:rPr>
                <w:sz w:val="18"/>
                <w:szCs w:val="18"/>
                <w:lang w:val="en-GB"/>
              </w:rPr>
              <w:t>Pattern D Speech acts (magnitude in %)</w:t>
            </w:r>
          </w:p>
        </w:tc>
      </w:tr>
      <w:tr w:rsidR="000413F7" w:rsidRPr="00086EBF" w14:paraId="105DAF7E" w14:textId="162AFDBF" w:rsidTr="000413F7">
        <w:trPr>
          <w:trHeight w:val="149"/>
          <w:jc w:val="center"/>
        </w:trPr>
        <w:tc>
          <w:tcPr>
            <w:tcW w:w="326" w:type="pct"/>
          </w:tcPr>
          <w:p w14:paraId="458F8CA1" w14:textId="77777777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 xml:space="preserve">Older </w:t>
            </w:r>
          </w:p>
          <w:p w14:paraId="19C8E0E6" w14:textId="0B61E4B4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309" w:type="pct"/>
          </w:tcPr>
          <w:p w14:paraId="4A689479" w14:textId="7D8079D1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 (30%)</w:t>
            </w:r>
          </w:p>
        </w:tc>
        <w:tc>
          <w:tcPr>
            <w:tcW w:w="314" w:type="pct"/>
          </w:tcPr>
          <w:p w14:paraId="2914B349" w14:textId="746828D7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7 (50%)</w:t>
            </w:r>
          </w:p>
        </w:tc>
        <w:tc>
          <w:tcPr>
            <w:tcW w:w="312" w:type="pct"/>
          </w:tcPr>
          <w:p w14:paraId="1A2EBC62" w14:textId="33612E64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4 (53%)</w:t>
            </w:r>
          </w:p>
        </w:tc>
        <w:tc>
          <w:tcPr>
            <w:tcW w:w="313" w:type="pct"/>
          </w:tcPr>
          <w:p w14:paraId="0DFDAC4F" w14:textId="4CEC5E0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57C808B9" w14:textId="25EA0A1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300379A0" w14:textId="617F7213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13F09BCA" w14:textId="1105163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25%)</w:t>
            </w:r>
          </w:p>
        </w:tc>
        <w:tc>
          <w:tcPr>
            <w:tcW w:w="313" w:type="pct"/>
          </w:tcPr>
          <w:p w14:paraId="4E221BF3" w14:textId="4E6B6E77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4 (</w:t>
            </w:r>
            <w:r w:rsidR="0008230D">
              <w:rPr>
                <w:b w:val="0"/>
                <w:bCs w:val="0"/>
                <w:sz w:val="18"/>
                <w:szCs w:val="18"/>
                <w:lang w:val="nb-NO"/>
              </w:rPr>
              <w:t>57</w:t>
            </w: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%)</w:t>
            </w:r>
          </w:p>
        </w:tc>
        <w:tc>
          <w:tcPr>
            <w:tcW w:w="313" w:type="pct"/>
          </w:tcPr>
          <w:p w14:paraId="1DAD4A9E" w14:textId="0AAA446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4 (52%)</w:t>
            </w:r>
          </w:p>
        </w:tc>
        <w:tc>
          <w:tcPr>
            <w:tcW w:w="313" w:type="pct"/>
          </w:tcPr>
          <w:p w14:paraId="320A4548" w14:textId="126E70F2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313" w:type="pct"/>
          </w:tcPr>
          <w:p w14:paraId="6ACFEB72" w14:textId="33EAE885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2 (67%)</w:t>
            </w:r>
          </w:p>
        </w:tc>
        <w:tc>
          <w:tcPr>
            <w:tcW w:w="313" w:type="pct"/>
          </w:tcPr>
          <w:p w14:paraId="496C6FAA" w14:textId="06A38B9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7 (81%)</w:t>
            </w:r>
          </w:p>
        </w:tc>
        <w:tc>
          <w:tcPr>
            <w:tcW w:w="326" w:type="pct"/>
          </w:tcPr>
          <w:p w14:paraId="568B6518" w14:textId="11A47A42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300" w:type="pct"/>
          </w:tcPr>
          <w:p w14:paraId="6BCE0007" w14:textId="6A5A5624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296" w:type="pct"/>
          </w:tcPr>
          <w:p w14:paraId="0A554C33" w14:textId="5CF2CDF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nb-NO"/>
              </w:rPr>
            </w:pPr>
            <w:r>
              <w:rPr>
                <w:b w:val="0"/>
                <w:bCs w:val="0"/>
                <w:sz w:val="18"/>
                <w:szCs w:val="18"/>
                <w:lang w:val="nb-NO"/>
              </w:rPr>
              <w:t>3</w:t>
            </w:r>
            <w:r w:rsidR="00F013A5">
              <w:rPr>
                <w:b w:val="0"/>
                <w:bCs w:val="0"/>
                <w:sz w:val="18"/>
                <w:szCs w:val="18"/>
                <w:lang w:val="nb-NO"/>
              </w:rPr>
              <w:t xml:space="preserve"> (60%)</w:t>
            </w:r>
          </w:p>
        </w:tc>
      </w:tr>
      <w:tr w:rsidR="000413F7" w:rsidRPr="00086EBF" w14:paraId="0E805F27" w14:textId="22BF5B1F" w:rsidTr="000413F7">
        <w:trPr>
          <w:trHeight w:val="81"/>
          <w:jc w:val="center"/>
        </w:trPr>
        <w:tc>
          <w:tcPr>
            <w:tcW w:w="326" w:type="pct"/>
          </w:tcPr>
          <w:p w14:paraId="02759204" w14:textId="77777777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 xml:space="preserve">Primary </w:t>
            </w:r>
          </w:p>
          <w:p w14:paraId="7522295F" w14:textId="2F12E204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care nurses</w:t>
            </w:r>
          </w:p>
        </w:tc>
        <w:tc>
          <w:tcPr>
            <w:tcW w:w="309" w:type="pct"/>
          </w:tcPr>
          <w:p w14:paraId="3A9A0EFC" w14:textId="54416ECB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 (30%)</w:t>
            </w:r>
          </w:p>
        </w:tc>
        <w:tc>
          <w:tcPr>
            <w:tcW w:w="314" w:type="pct"/>
          </w:tcPr>
          <w:p w14:paraId="433D9B8F" w14:textId="0A779417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7 (50%)</w:t>
            </w:r>
          </w:p>
        </w:tc>
        <w:tc>
          <w:tcPr>
            <w:tcW w:w="312" w:type="pct"/>
          </w:tcPr>
          <w:p w14:paraId="2D8597C4" w14:textId="2A23B5CC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0 (47%)</w:t>
            </w:r>
          </w:p>
        </w:tc>
        <w:tc>
          <w:tcPr>
            <w:tcW w:w="313" w:type="pct"/>
          </w:tcPr>
          <w:p w14:paraId="791BF35F" w14:textId="13B876B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13" w:type="pct"/>
          </w:tcPr>
          <w:p w14:paraId="4054740E" w14:textId="1E92C205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13" w:type="pct"/>
          </w:tcPr>
          <w:p w14:paraId="02F51056" w14:textId="757AA84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1 (100%)</w:t>
            </w:r>
          </w:p>
        </w:tc>
        <w:tc>
          <w:tcPr>
            <w:tcW w:w="313" w:type="pct"/>
          </w:tcPr>
          <w:p w14:paraId="4D8D4B14" w14:textId="1CEE8B66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76BFA356" w14:textId="7424043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 (</w:t>
            </w:r>
            <w:r w:rsidR="0008230D">
              <w:rPr>
                <w:b w:val="0"/>
                <w:bCs w:val="0"/>
                <w:sz w:val="18"/>
                <w:szCs w:val="18"/>
                <w:lang w:val="en-GB"/>
              </w:rPr>
              <w:t>43</w:t>
            </w: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%)</w:t>
            </w:r>
          </w:p>
        </w:tc>
        <w:tc>
          <w:tcPr>
            <w:tcW w:w="313" w:type="pct"/>
          </w:tcPr>
          <w:p w14:paraId="500E8048" w14:textId="06B2A9F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3 (48%)</w:t>
            </w:r>
          </w:p>
        </w:tc>
        <w:tc>
          <w:tcPr>
            <w:tcW w:w="313" w:type="pct"/>
          </w:tcPr>
          <w:p w14:paraId="4ACC3C8C" w14:textId="7B116BD0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313" w:type="pct"/>
          </w:tcPr>
          <w:p w14:paraId="1B766B2F" w14:textId="2E4C3386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 (33%)</w:t>
            </w:r>
          </w:p>
        </w:tc>
        <w:tc>
          <w:tcPr>
            <w:tcW w:w="313" w:type="pct"/>
          </w:tcPr>
          <w:p w14:paraId="2B502616" w14:textId="2F04D9A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4 (19%)</w:t>
            </w:r>
          </w:p>
        </w:tc>
        <w:tc>
          <w:tcPr>
            <w:tcW w:w="326" w:type="pct"/>
          </w:tcPr>
          <w:p w14:paraId="4F242642" w14:textId="1D45DE0B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300" w:type="pct"/>
          </w:tcPr>
          <w:p w14:paraId="383029EF" w14:textId="26A78EC0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296" w:type="pct"/>
          </w:tcPr>
          <w:p w14:paraId="22177F91" w14:textId="5819244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2</w:t>
            </w:r>
            <w:r w:rsidR="00F013A5">
              <w:rPr>
                <w:b w:val="0"/>
                <w:bCs w:val="0"/>
                <w:sz w:val="18"/>
                <w:szCs w:val="18"/>
                <w:lang w:val="en-GB"/>
              </w:rPr>
              <w:t xml:space="preserve"> (40%)</w:t>
            </w:r>
          </w:p>
        </w:tc>
      </w:tr>
      <w:tr w:rsidR="000413F7" w:rsidRPr="00086EBF" w14:paraId="3FE83E42" w14:textId="3F408AD9" w:rsidTr="000413F7">
        <w:trPr>
          <w:trHeight w:val="81"/>
          <w:jc w:val="center"/>
        </w:trPr>
        <w:tc>
          <w:tcPr>
            <w:tcW w:w="326" w:type="pct"/>
          </w:tcPr>
          <w:p w14:paraId="5FA23AD5" w14:textId="11021F23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In common</w:t>
            </w:r>
          </w:p>
        </w:tc>
        <w:tc>
          <w:tcPr>
            <w:tcW w:w="309" w:type="pct"/>
          </w:tcPr>
          <w:p w14:paraId="6DB7D63E" w14:textId="68A1A827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4 (40%)</w:t>
            </w:r>
          </w:p>
        </w:tc>
        <w:tc>
          <w:tcPr>
            <w:tcW w:w="314" w:type="pct"/>
          </w:tcPr>
          <w:p w14:paraId="40A2F2B2" w14:textId="29BFCF09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2" w:type="pct"/>
          </w:tcPr>
          <w:p w14:paraId="46457F57" w14:textId="463DA0F0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7332FCED" w14:textId="5A3B637D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061E0584" w14:textId="7F29F83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48C63E58" w14:textId="714829A0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785281F1" w14:textId="13E0259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 (75%)</w:t>
            </w:r>
          </w:p>
        </w:tc>
        <w:tc>
          <w:tcPr>
            <w:tcW w:w="313" w:type="pct"/>
          </w:tcPr>
          <w:p w14:paraId="105001CD" w14:textId="0955F92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6861C3B4" w14:textId="150AF33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099DAD01" w14:textId="1E298AF7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1 (50%)</w:t>
            </w:r>
          </w:p>
        </w:tc>
        <w:tc>
          <w:tcPr>
            <w:tcW w:w="313" w:type="pct"/>
          </w:tcPr>
          <w:p w14:paraId="0102C653" w14:textId="44530160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13" w:type="pct"/>
          </w:tcPr>
          <w:p w14:paraId="627F1227" w14:textId="04DED703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26" w:type="pct"/>
          </w:tcPr>
          <w:p w14:paraId="25C8039C" w14:textId="4249D6E2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300" w:type="pct"/>
          </w:tcPr>
          <w:p w14:paraId="6242C287" w14:textId="2B5F71E1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96" w:type="pct"/>
          </w:tcPr>
          <w:p w14:paraId="2A1B7249" w14:textId="13CA2B49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0 (0%)</w:t>
            </w:r>
          </w:p>
        </w:tc>
      </w:tr>
      <w:tr w:rsidR="000413F7" w:rsidRPr="00086EBF" w14:paraId="16CFF14D" w14:textId="49C4F81A" w:rsidTr="000413F7">
        <w:trPr>
          <w:trHeight w:val="81"/>
          <w:jc w:val="center"/>
        </w:trPr>
        <w:tc>
          <w:tcPr>
            <w:tcW w:w="326" w:type="pct"/>
          </w:tcPr>
          <w:p w14:paraId="290D7E4C" w14:textId="00DBF246" w:rsidR="000413F7" w:rsidRPr="00086EBF" w:rsidRDefault="000413F7" w:rsidP="000413F7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In total</w:t>
            </w:r>
          </w:p>
        </w:tc>
        <w:tc>
          <w:tcPr>
            <w:tcW w:w="309" w:type="pct"/>
          </w:tcPr>
          <w:p w14:paraId="05B2EE06" w14:textId="5C2B828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0 (100%)</w:t>
            </w:r>
          </w:p>
        </w:tc>
        <w:tc>
          <w:tcPr>
            <w:tcW w:w="314" w:type="pct"/>
          </w:tcPr>
          <w:p w14:paraId="3C620970" w14:textId="5FB29E49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4 (100%)</w:t>
            </w:r>
          </w:p>
        </w:tc>
        <w:tc>
          <w:tcPr>
            <w:tcW w:w="312" w:type="pct"/>
          </w:tcPr>
          <w:p w14:paraId="1810DC71" w14:textId="714487C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64 (100%)</w:t>
            </w:r>
          </w:p>
        </w:tc>
        <w:tc>
          <w:tcPr>
            <w:tcW w:w="313" w:type="pct"/>
          </w:tcPr>
          <w:p w14:paraId="59E58ADB" w14:textId="46C87B1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13" w:type="pct"/>
          </w:tcPr>
          <w:p w14:paraId="560CC90D" w14:textId="0824D50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13" w:type="pct"/>
          </w:tcPr>
          <w:p w14:paraId="4389DB3A" w14:textId="6F0C24DB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11 (100%)</w:t>
            </w:r>
          </w:p>
        </w:tc>
        <w:tc>
          <w:tcPr>
            <w:tcW w:w="313" w:type="pct"/>
          </w:tcPr>
          <w:p w14:paraId="1AAC224E" w14:textId="3AB61463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4 (100%)</w:t>
            </w:r>
          </w:p>
        </w:tc>
        <w:tc>
          <w:tcPr>
            <w:tcW w:w="313" w:type="pct"/>
          </w:tcPr>
          <w:p w14:paraId="58ACC2D5" w14:textId="0B95D3A5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nb-NO"/>
              </w:rPr>
              <w:t>7 (100%)</w:t>
            </w:r>
          </w:p>
        </w:tc>
        <w:tc>
          <w:tcPr>
            <w:tcW w:w="313" w:type="pct"/>
          </w:tcPr>
          <w:p w14:paraId="76BB3D91" w14:textId="47927C21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7 (100%)</w:t>
            </w:r>
          </w:p>
        </w:tc>
        <w:tc>
          <w:tcPr>
            <w:tcW w:w="313" w:type="pct"/>
          </w:tcPr>
          <w:p w14:paraId="0835DBDD" w14:textId="03ECDE28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13" w:type="pct"/>
          </w:tcPr>
          <w:p w14:paraId="15406E40" w14:textId="47A0066A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3 (100%)</w:t>
            </w:r>
          </w:p>
        </w:tc>
        <w:tc>
          <w:tcPr>
            <w:tcW w:w="313" w:type="pct"/>
          </w:tcPr>
          <w:p w14:paraId="63D2533B" w14:textId="2E080F15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086EBF">
              <w:rPr>
                <w:b w:val="0"/>
                <w:bCs w:val="0"/>
                <w:sz w:val="18"/>
                <w:szCs w:val="18"/>
                <w:lang w:val="en-GB"/>
              </w:rPr>
              <w:t>21 (100%)</w:t>
            </w:r>
          </w:p>
        </w:tc>
        <w:tc>
          <w:tcPr>
            <w:tcW w:w="326" w:type="pct"/>
          </w:tcPr>
          <w:p w14:paraId="702C9FBA" w14:textId="6C5006A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300" w:type="pct"/>
          </w:tcPr>
          <w:p w14:paraId="42CB6316" w14:textId="265A925E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296" w:type="pct"/>
          </w:tcPr>
          <w:p w14:paraId="246EE825" w14:textId="7AA88882" w:rsidR="000413F7" w:rsidRPr="00086EBF" w:rsidRDefault="000413F7" w:rsidP="000413F7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5</w:t>
            </w:r>
            <w:r w:rsidR="00424038">
              <w:rPr>
                <w:b w:val="0"/>
                <w:bCs w:val="0"/>
                <w:sz w:val="18"/>
                <w:szCs w:val="18"/>
                <w:lang w:val="en-GB"/>
              </w:rPr>
              <w:t xml:space="preserve"> (100%)</w:t>
            </w:r>
          </w:p>
        </w:tc>
      </w:tr>
    </w:tbl>
    <w:p w14:paraId="54CD8544" w14:textId="77777777" w:rsidR="001365B0" w:rsidRPr="00534C67" w:rsidRDefault="001365B0" w:rsidP="001365B0">
      <w:pPr>
        <w:rPr>
          <w:lang w:val="en-US"/>
        </w:rPr>
      </w:pPr>
    </w:p>
    <w:p w14:paraId="56DA7373" w14:textId="77777777" w:rsidR="009950AE" w:rsidRPr="00534C67" w:rsidRDefault="009950AE"/>
    <w:sectPr w:rsidR="009950AE" w:rsidRPr="00534C67" w:rsidSect="00916E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1EE"/>
    <w:rsid w:val="000413F7"/>
    <w:rsid w:val="00072AD7"/>
    <w:rsid w:val="0008230D"/>
    <w:rsid w:val="00086EBF"/>
    <w:rsid w:val="000B051F"/>
    <w:rsid w:val="000F2263"/>
    <w:rsid w:val="00131F08"/>
    <w:rsid w:val="001365B0"/>
    <w:rsid w:val="0019139E"/>
    <w:rsid w:val="001C2DE1"/>
    <w:rsid w:val="002103A0"/>
    <w:rsid w:val="0021439E"/>
    <w:rsid w:val="0028581B"/>
    <w:rsid w:val="0031484F"/>
    <w:rsid w:val="00327ECF"/>
    <w:rsid w:val="003522D6"/>
    <w:rsid w:val="003C75C9"/>
    <w:rsid w:val="003C7F5E"/>
    <w:rsid w:val="00424038"/>
    <w:rsid w:val="004A30AE"/>
    <w:rsid w:val="00534C67"/>
    <w:rsid w:val="00545BFE"/>
    <w:rsid w:val="00580298"/>
    <w:rsid w:val="005B1097"/>
    <w:rsid w:val="005C1945"/>
    <w:rsid w:val="0060136C"/>
    <w:rsid w:val="00607BCF"/>
    <w:rsid w:val="00612422"/>
    <w:rsid w:val="00625ABC"/>
    <w:rsid w:val="006F094F"/>
    <w:rsid w:val="00725F23"/>
    <w:rsid w:val="00746FD8"/>
    <w:rsid w:val="007811C4"/>
    <w:rsid w:val="007A09E5"/>
    <w:rsid w:val="00802656"/>
    <w:rsid w:val="00834EE2"/>
    <w:rsid w:val="008B31EE"/>
    <w:rsid w:val="008C6194"/>
    <w:rsid w:val="00904E05"/>
    <w:rsid w:val="00907181"/>
    <w:rsid w:val="00955A9F"/>
    <w:rsid w:val="009950AE"/>
    <w:rsid w:val="009F4E26"/>
    <w:rsid w:val="00A30325"/>
    <w:rsid w:val="00AB41D5"/>
    <w:rsid w:val="00AE1B74"/>
    <w:rsid w:val="00B02C30"/>
    <w:rsid w:val="00B732F9"/>
    <w:rsid w:val="00B82E8B"/>
    <w:rsid w:val="00BA397F"/>
    <w:rsid w:val="00C22726"/>
    <w:rsid w:val="00C84E1D"/>
    <w:rsid w:val="00C86813"/>
    <w:rsid w:val="00C90588"/>
    <w:rsid w:val="00C953C7"/>
    <w:rsid w:val="00CE3DDC"/>
    <w:rsid w:val="00D11D42"/>
    <w:rsid w:val="00D236C1"/>
    <w:rsid w:val="00D44429"/>
    <w:rsid w:val="00D80877"/>
    <w:rsid w:val="00D87585"/>
    <w:rsid w:val="00DF4EB4"/>
    <w:rsid w:val="00E82AC3"/>
    <w:rsid w:val="00EE7015"/>
    <w:rsid w:val="00EE77C7"/>
    <w:rsid w:val="00EF3724"/>
    <w:rsid w:val="00F013A5"/>
    <w:rsid w:val="00F4470C"/>
    <w:rsid w:val="00F7215E"/>
    <w:rsid w:val="00FB12A7"/>
    <w:rsid w:val="00FB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E464B"/>
  <w15:chartTrackingRefBased/>
  <w15:docId w15:val="{1FA976DA-41BC-4961-BF4F-D7C088DE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5B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1365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136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artínez Angulo</dc:creator>
  <cp:keywords/>
  <dc:description/>
  <cp:lastModifiedBy>Pablo Martínez</cp:lastModifiedBy>
  <cp:revision>76</cp:revision>
  <dcterms:created xsi:type="dcterms:W3CDTF">2023-02-13T13:16:00Z</dcterms:created>
  <dcterms:modified xsi:type="dcterms:W3CDTF">2023-06-20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a54ae232dd281c4b5c4f25c2e05c477d6aef04efbdaeaa64a14dadea3e823</vt:lpwstr>
  </property>
</Properties>
</file>